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514B38" w14:textId="6DAE57CF" w:rsidR="005B7E55" w:rsidRPr="00E10412" w:rsidRDefault="005B7E55" w:rsidP="005A23D3">
      <w:pPr>
        <w:widowControl/>
        <w:snapToGrid w:val="0"/>
        <w:spacing w:line="480" w:lineRule="auto"/>
        <w:jc w:val="left"/>
        <w:divId w:val="1854418432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5A069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Table S1 </w:t>
      </w:r>
    </w:p>
    <w:tbl>
      <w:tblPr>
        <w:tblW w:w="4822" w:type="pct"/>
        <w:tblInd w:w="54" w:type="dxa"/>
        <w:tblBorders>
          <w:top w:val="single" w:sz="8" w:space="0" w:color="000000"/>
          <w:bottom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33"/>
        <w:gridCol w:w="4823"/>
        <w:gridCol w:w="1274"/>
        <w:gridCol w:w="1345"/>
      </w:tblGrid>
      <w:tr w:rsidR="005A23D3" w:rsidRPr="005A069A" w14:paraId="3DAD6EF3" w14:textId="77777777" w:rsidTr="005A23D3">
        <w:trPr>
          <w:divId w:val="1854418432"/>
          <w:trHeight w:val="236"/>
        </w:trPr>
        <w:tc>
          <w:tcPr>
            <w:tcW w:w="6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44E0154D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M-H]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/z)</w:t>
            </w:r>
          </w:p>
        </w:tc>
        <w:tc>
          <w:tcPr>
            <w:tcW w:w="28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639E0B2E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ected composition of </w:t>
            </w:r>
          </w:p>
          <w:p w14:paraId="411FC63E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alyl</w:t>
            </w:r>
            <w:proofErr w:type="spellEnd"/>
            <w:proofErr w:type="gram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oligosaccharide-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ditols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B050CE4" w14:textId="77777777" w:rsidR="005A23D3" w:rsidRPr="005A069A" w:rsidRDefault="005A23D3" w:rsidP="005A23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reated</w:t>
            </w:r>
          </w:p>
        </w:tc>
        <w:tc>
          <w:tcPr>
            <w:tcW w:w="784" w:type="pct"/>
            <w:tcBorders>
              <w:top w:val="single" w:sz="8" w:space="0" w:color="000000"/>
              <w:left w:val="nil"/>
              <w:bottom w:val="single" w:sz="8" w:space="0" w:color="000000"/>
            </w:tcBorders>
          </w:tcPr>
          <w:p w14:paraId="0BCC74E7" w14:textId="77777777" w:rsidR="005A23D3" w:rsidRPr="005A069A" w:rsidRDefault="005A23D3" w:rsidP="005A23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-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alylaed</w:t>
            </w:r>
            <w:proofErr w:type="spellEnd"/>
          </w:p>
        </w:tc>
      </w:tr>
      <w:tr w:rsidR="005A23D3" w:rsidRPr="005A069A" w14:paraId="767355A0" w14:textId="77777777" w:rsidTr="005A23D3">
        <w:trPr>
          <w:divId w:val="1854418432"/>
          <w:trHeight w:val="104"/>
        </w:trPr>
        <w:tc>
          <w:tcPr>
            <w:tcW w:w="661" w:type="pct"/>
            <w:tcBorders>
              <w:top w:val="single" w:sz="8" w:space="0" w:color="000000"/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4186407C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5.24</w:t>
            </w:r>
          </w:p>
        </w:tc>
        <w:tc>
          <w:tcPr>
            <w:tcW w:w="2812" w:type="pct"/>
            <w:tcBorders>
              <w:top w:val="single" w:sz="8" w:space="0" w:color="000000"/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5664B794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A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gram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)</w:t>
            </w:r>
            <w:proofErr w:type="spellStart"/>
            <w:proofErr w:type="gram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NAc-ol</w:t>
            </w:r>
            <w:proofErr w:type="spellEnd"/>
          </w:p>
        </w:tc>
        <w:tc>
          <w:tcPr>
            <w:tcW w:w="743" w:type="pct"/>
            <w:tcBorders>
              <w:top w:val="single" w:sz="8" w:space="0" w:color="000000"/>
              <w:left w:val="nil"/>
              <w:right w:val="nil"/>
            </w:tcBorders>
          </w:tcPr>
          <w:p w14:paraId="70E37D22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top w:val="single" w:sz="8" w:space="0" w:color="000000"/>
              <w:left w:val="nil"/>
            </w:tcBorders>
          </w:tcPr>
          <w:p w14:paraId="62446F6B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</w:tr>
      <w:tr w:rsidR="005A23D3" w:rsidRPr="005A069A" w14:paraId="5355ACB7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41A8E1B2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8.31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06E74C33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A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(Hex)(</w:t>
            </w:r>
            <w:proofErr w:type="spellStart"/>
            <w:proofErr w:type="gram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proofErr w:type="spellStart"/>
            <w:proofErr w:type="gram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NAc-ol</w:t>
            </w:r>
            <w:proofErr w:type="spellEnd"/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7262EE88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5865C57A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</w:tr>
      <w:tr w:rsidR="005A23D3" w:rsidRPr="005A069A" w14:paraId="4FCE33C0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18CFC8B1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0.4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7652EA77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A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gram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)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proofErr w:type="gram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NAc-ol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/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G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(Hex)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NAc-ol</w:t>
            </w:r>
            <w:proofErr w:type="spellEnd"/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65F9D1F6" w14:textId="77777777" w:rsidR="005A23D3" w:rsidRPr="005A069A" w:rsidRDefault="005A23D3" w:rsidP="005A23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3BF8B896" w14:textId="77777777" w:rsidR="005A23D3" w:rsidRPr="005A069A" w:rsidRDefault="005A23D3" w:rsidP="005A23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</w:tr>
      <w:tr w:rsidR="005A23D3" w:rsidRPr="005A069A" w14:paraId="5E1B4B6F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34A41DC0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3.54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17160FCA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A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gram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)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proofErr w:type="gram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NAc-ol /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G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(Hex)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44688556" w14:textId="77777777" w:rsidR="005A23D3" w:rsidRPr="005A069A" w:rsidRDefault="005A23D3" w:rsidP="005A23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78CFFC9F" w14:textId="77777777" w:rsidR="005A23D3" w:rsidRPr="005A069A" w:rsidRDefault="005A23D3" w:rsidP="005A23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</w:tr>
      <w:tr w:rsidR="005A23D3" w:rsidRPr="005A069A" w14:paraId="113C6BAE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5829BBE9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9.59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541ACAA3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A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spellStart"/>
            <w:proofErr w:type="gram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proofErr w:type="gram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gram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)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proofErr w:type="gram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NAc-ol /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G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Hex)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22DCA5C2" w14:textId="77777777" w:rsidR="005A23D3" w:rsidRPr="005A069A" w:rsidRDefault="005A23D3" w:rsidP="005A23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05CFD574" w14:textId="77777777" w:rsidR="005A23D3" w:rsidRPr="005A069A" w:rsidRDefault="005A23D3" w:rsidP="005A23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</w:tr>
      <w:tr w:rsidR="005A23D3" w:rsidRPr="005A069A" w14:paraId="2C83A4F0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55FBAFF3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2.05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3399F0E5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A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gram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)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proofErr w:type="gram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NAc-ol /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G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(Hex)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33BB3F15" w14:textId="77777777" w:rsidR="005A23D3" w:rsidRPr="005A069A" w:rsidRDefault="005A23D3" w:rsidP="005A23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316FE3D1" w14:textId="77777777" w:rsidR="005A23D3" w:rsidRPr="005A069A" w:rsidRDefault="005A23D3" w:rsidP="005A23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</w:tr>
      <w:tr w:rsidR="005A23D3" w:rsidRPr="005A069A" w14:paraId="578F28BE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515B6720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5.3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3A900B98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A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gram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)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proofErr w:type="gram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6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NAc-ol /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G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(Hex)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6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43199F4F" w14:textId="77777777" w:rsidR="005A23D3" w:rsidRPr="005A069A" w:rsidRDefault="005A23D3" w:rsidP="005A23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4901726A" w14:textId="77777777" w:rsidR="005A23D3" w:rsidRPr="005A069A" w:rsidRDefault="005A23D3" w:rsidP="005A23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</w:tr>
      <w:tr w:rsidR="005A23D3" w:rsidRPr="005A069A" w14:paraId="43522E68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bottom w:val="single" w:sz="8" w:space="0" w:color="000000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2A1AF1DE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6.37</w:t>
            </w:r>
          </w:p>
        </w:tc>
        <w:tc>
          <w:tcPr>
            <w:tcW w:w="2812" w:type="pct"/>
            <w:tcBorders>
              <w:left w:val="nil"/>
              <w:bottom w:val="single" w:sz="8" w:space="0" w:color="000000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66BD9A40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A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(Hex)(</w:t>
            </w:r>
            <w:proofErr w:type="spellStart"/>
            <w:proofErr w:type="gram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7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NAc</w:t>
            </w:r>
            <w:proofErr w:type="gram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ol</w:t>
            </w:r>
          </w:p>
        </w:tc>
        <w:tc>
          <w:tcPr>
            <w:tcW w:w="743" w:type="pct"/>
            <w:tcBorders>
              <w:left w:val="nil"/>
              <w:bottom w:val="single" w:sz="8" w:space="0" w:color="000000"/>
              <w:right w:val="nil"/>
            </w:tcBorders>
          </w:tcPr>
          <w:p w14:paraId="12D389D4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  <w:bottom w:val="single" w:sz="8" w:space="0" w:color="000000"/>
            </w:tcBorders>
          </w:tcPr>
          <w:p w14:paraId="585B582A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</w:tr>
    </w:tbl>
    <w:p w14:paraId="42CB1BE1" w14:textId="77777777" w:rsidR="005A23D3" w:rsidRPr="005A069A" w:rsidRDefault="005A23D3" w:rsidP="005A23D3">
      <w:pPr>
        <w:widowControl/>
        <w:snapToGrid w:val="0"/>
        <w:spacing w:line="480" w:lineRule="auto"/>
        <w:jc w:val="left"/>
        <w:divId w:val="1854418432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tbl>
      <w:tblPr>
        <w:tblW w:w="4822" w:type="pct"/>
        <w:tblInd w:w="54" w:type="dxa"/>
        <w:tblBorders>
          <w:top w:val="single" w:sz="8" w:space="0" w:color="000000"/>
          <w:bottom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33"/>
        <w:gridCol w:w="4823"/>
        <w:gridCol w:w="1274"/>
        <w:gridCol w:w="1345"/>
      </w:tblGrid>
      <w:tr w:rsidR="005A23D3" w:rsidRPr="005A069A" w14:paraId="5BD924A0" w14:textId="77777777" w:rsidTr="005A23D3">
        <w:trPr>
          <w:divId w:val="1854418432"/>
          <w:trHeight w:val="236"/>
        </w:trPr>
        <w:tc>
          <w:tcPr>
            <w:tcW w:w="6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04F96740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M-H]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/z)</w:t>
            </w:r>
          </w:p>
        </w:tc>
        <w:tc>
          <w:tcPr>
            <w:tcW w:w="28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6EFAB3ED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ected composition of </w:t>
            </w:r>
          </w:p>
          <w:p w14:paraId="22D57559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lfated</w:t>
            </w:r>
            <w:proofErr w:type="gram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oligosaccharide-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ditols</w:t>
            </w:r>
            <w:proofErr w:type="spellEnd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203A0AF" w14:textId="77777777" w:rsidR="005A23D3" w:rsidRPr="005A069A" w:rsidRDefault="005A23D3" w:rsidP="005A23D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treated</w:t>
            </w:r>
          </w:p>
        </w:tc>
        <w:tc>
          <w:tcPr>
            <w:tcW w:w="784" w:type="pct"/>
            <w:tcBorders>
              <w:top w:val="single" w:sz="8" w:space="0" w:color="000000"/>
              <w:left w:val="nil"/>
              <w:bottom w:val="single" w:sz="8" w:space="0" w:color="000000"/>
            </w:tcBorders>
          </w:tcPr>
          <w:p w14:paraId="1038531C" w14:textId="77777777" w:rsidR="005A23D3" w:rsidRPr="005A069A" w:rsidRDefault="005A23D3" w:rsidP="005A23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-</w:t>
            </w:r>
            <w:proofErr w:type="spellStart"/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alylaed</w:t>
            </w:r>
            <w:proofErr w:type="spellEnd"/>
          </w:p>
        </w:tc>
      </w:tr>
      <w:tr w:rsidR="005A23D3" w:rsidRPr="005A069A" w14:paraId="093E34C0" w14:textId="77777777" w:rsidTr="005A23D3">
        <w:trPr>
          <w:divId w:val="1854418432"/>
          <w:trHeight w:val="324"/>
        </w:trPr>
        <w:tc>
          <w:tcPr>
            <w:tcW w:w="661" w:type="pct"/>
            <w:tcBorders>
              <w:top w:val="single" w:sz="8" w:space="0" w:color="000000"/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345EE498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829.21</w:t>
            </w:r>
          </w:p>
        </w:tc>
        <w:tc>
          <w:tcPr>
            <w:tcW w:w="2812" w:type="pct"/>
            <w:tcBorders>
              <w:top w:val="single" w:sz="8" w:space="0" w:color="000000"/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37746639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  <w:proofErr w:type="spellEnd"/>
          </w:p>
        </w:tc>
        <w:tc>
          <w:tcPr>
            <w:tcW w:w="743" w:type="pct"/>
            <w:tcBorders>
              <w:top w:val="single" w:sz="8" w:space="0" w:color="000000"/>
              <w:left w:val="nil"/>
              <w:right w:val="nil"/>
            </w:tcBorders>
          </w:tcPr>
          <w:p w14:paraId="07826BBB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top w:val="single" w:sz="8" w:space="0" w:color="000000"/>
              <w:left w:val="nil"/>
            </w:tcBorders>
          </w:tcPr>
          <w:p w14:paraId="316BA24D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23D3" w:rsidRPr="005A069A" w14:paraId="3C6A4EE3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327A55E2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870.24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1A3D986B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Hex)(</w:t>
            </w:r>
            <w:proofErr w:type="spellStart"/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</w:t>
            </w:r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480D0821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36FDA9DD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23D3" w:rsidRPr="005A069A" w14:paraId="1812037C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55613EDE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975.5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0EB5B3C7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spellStart"/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  <w:proofErr w:type="spellEnd"/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6BBE86B2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07425DB8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23D3" w:rsidRPr="005A069A" w14:paraId="75F310B3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061C62E6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016.34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0A0AC389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spellStart"/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(Hex)(</w:t>
            </w:r>
            <w:proofErr w:type="spellStart"/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</w:t>
            </w:r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59FC182A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3737E258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</w:tr>
      <w:tr w:rsidR="005A23D3" w:rsidRPr="005A069A" w14:paraId="68E1CAB3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08D48EDA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032.55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5D79035B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0682A2D0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5CACB67D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23D3" w:rsidRPr="005A069A" w14:paraId="5079B4F8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392A2772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073.34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213801E7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Hex)(</w:t>
            </w:r>
            <w:proofErr w:type="spellStart"/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</w:t>
            </w:r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7CADCB50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  <w:tc>
          <w:tcPr>
            <w:tcW w:w="784" w:type="pct"/>
            <w:tcBorders>
              <w:left w:val="nil"/>
            </w:tcBorders>
          </w:tcPr>
          <w:p w14:paraId="325DB872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23D3" w:rsidRPr="005A069A" w14:paraId="3A236302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682079D7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121.58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40EF0E96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spellStart"/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  <w:proofErr w:type="spellEnd"/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2E0F7665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223DDBBB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</w:tr>
      <w:tr w:rsidR="005A23D3" w:rsidRPr="005A069A" w14:paraId="5F5FE1FF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7A9A27E7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178.61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06F9C381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spellStart"/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36CDE5A2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13EF536B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23D3" w:rsidRPr="005A069A" w14:paraId="0AAA8021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7C6DE154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194.42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1E6A50B9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6FA790C3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0A697497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23D3" w:rsidRPr="005A069A" w14:paraId="35DCF5F8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4A02191A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219.47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4D89CD3E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spellStart"/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(Hex)(</w:t>
            </w:r>
            <w:proofErr w:type="spellStart"/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</w:t>
            </w:r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3A939259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4A623D78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</w:tr>
      <w:tr w:rsidR="005A23D3" w:rsidRPr="005A069A" w14:paraId="2F1B7D7D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78D4E89B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235.46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1AEC8762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7F1284DA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047F9FA0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23D3" w:rsidRPr="005A069A" w14:paraId="67D53F8E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4CA9FF5F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324.54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30B6CCFC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spellStart"/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6FE2A17B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6459E5E4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23D3" w:rsidRPr="005A069A" w14:paraId="396338DC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7AF421B8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340.54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02BE88B5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spellStart"/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628F3AC7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2BCED8E3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23D3" w:rsidRPr="005A069A" w14:paraId="43BB6CFC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2E8912D6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lastRenderedPageBreak/>
              <w:t>1381.59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5BA45716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spellStart"/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4AADBB70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05FC865E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23D3" w:rsidRPr="005A069A" w14:paraId="03CA176B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0850D92A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397.59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20A7DD07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62D714EE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704AE1EC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23D3" w:rsidRPr="005A069A" w14:paraId="1C25B060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7AF120EF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486.66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0F897274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spellStart"/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26F888E9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27A91209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</w:tr>
      <w:tr w:rsidR="005A23D3" w:rsidRPr="005A069A" w14:paraId="229293B9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6CEC02D4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527.72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35356272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spellStart"/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5C0E8AC0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34EDD1B3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</w:tr>
      <w:tr w:rsidR="005A23D3" w:rsidRPr="005A069A" w14:paraId="387C6B17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6C39F5EC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543.72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069C5726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spellStart"/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36C7FC63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312A228E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23D3" w:rsidRPr="005A069A" w14:paraId="7D3F4B4F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18253277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559.7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660DC24A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38E38087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  <w:tc>
          <w:tcPr>
            <w:tcW w:w="784" w:type="pct"/>
            <w:tcBorders>
              <w:left w:val="nil"/>
            </w:tcBorders>
          </w:tcPr>
          <w:p w14:paraId="0AC68740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23D3" w:rsidRPr="005A069A" w14:paraId="084CCD95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00390439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584.73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2663AF30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spellStart"/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59448BEB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35B8A989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23D3" w:rsidRPr="005A069A" w14:paraId="5578B1B9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05777452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600.76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52B62130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30241F81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  <w:tc>
          <w:tcPr>
            <w:tcW w:w="784" w:type="pct"/>
            <w:tcBorders>
              <w:left w:val="nil"/>
            </w:tcBorders>
          </w:tcPr>
          <w:p w14:paraId="74D9755F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23D3" w:rsidRPr="005A069A" w14:paraId="598F01C3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1246FBEC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689.88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483B4DEC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spellStart"/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262931A0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15618744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</w:tr>
      <w:tr w:rsidR="005A23D3" w:rsidRPr="005A069A" w14:paraId="20A9FB64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5E43694F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705.84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5B2BE2E0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spellStart"/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3DAB89C9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78D1B8C3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23D3" w:rsidRPr="005A069A" w14:paraId="319ED6D6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341DEA32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730.92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7AAE42D9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spellStart"/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0A477200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71ED2484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23D3" w:rsidRPr="005A069A" w14:paraId="2DEE97AE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35A4A563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746.9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0869920C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spellStart"/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551489FC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0FFE6829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23D3" w:rsidRPr="005A069A" w14:paraId="7247DFCE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353DBD30" w14:textId="77777777" w:rsidR="005A23D3" w:rsidRPr="005A069A" w:rsidRDefault="005A23D3" w:rsidP="005A23D3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762.92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1C8F9F26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4CD93DEF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</w:p>
        </w:tc>
        <w:tc>
          <w:tcPr>
            <w:tcW w:w="784" w:type="pct"/>
            <w:tcBorders>
              <w:left w:val="nil"/>
            </w:tcBorders>
          </w:tcPr>
          <w:p w14:paraId="4529DE74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5A23D3" w:rsidRPr="005A069A" w14:paraId="172D3A4B" w14:textId="77777777" w:rsidTr="005A23D3">
        <w:trPr>
          <w:divId w:val="1854418432"/>
          <w:trHeight w:val="399"/>
        </w:trPr>
        <w:tc>
          <w:tcPr>
            <w:tcW w:w="661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4A61CF9B" w14:textId="77777777" w:rsidR="005A23D3" w:rsidRPr="005A069A" w:rsidRDefault="005A23D3" w:rsidP="005A23D3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909.07</w:t>
            </w:r>
          </w:p>
        </w:tc>
        <w:tc>
          <w:tcPr>
            <w:tcW w:w="2812" w:type="pct"/>
            <w:tcBorders>
              <w:left w:val="nil"/>
              <w:right w:val="nil"/>
            </w:tcBorders>
            <w:tcMar>
              <w:top w:w="12" w:type="dxa"/>
              <w:left w:w="54" w:type="dxa"/>
              <w:bottom w:w="0" w:type="dxa"/>
              <w:right w:w="54" w:type="dxa"/>
            </w:tcMar>
            <w:vAlign w:val="center"/>
          </w:tcPr>
          <w:p w14:paraId="25664B32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SO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)(</w:t>
            </w:r>
            <w:proofErr w:type="spellStart"/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dHex</w:t>
            </w:r>
            <w:proofErr w:type="spellEnd"/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(</w:t>
            </w:r>
            <w:proofErr w:type="gram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  <w:proofErr w:type="gram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HexNAc</w:t>
            </w:r>
            <w:proofErr w:type="spellEnd"/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5A069A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alNAc-ol</w:t>
            </w:r>
          </w:p>
        </w:tc>
        <w:tc>
          <w:tcPr>
            <w:tcW w:w="743" w:type="pct"/>
            <w:tcBorders>
              <w:left w:val="nil"/>
              <w:right w:val="nil"/>
            </w:tcBorders>
          </w:tcPr>
          <w:p w14:paraId="605F877E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784" w:type="pct"/>
            <w:tcBorders>
              <w:left w:val="nil"/>
            </w:tcBorders>
          </w:tcPr>
          <w:p w14:paraId="4BDDCDCE" w14:textId="77777777" w:rsidR="005A23D3" w:rsidRPr="005A069A" w:rsidRDefault="005A23D3" w:rsidP="005A23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0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</w:tbl>
    <w:p w14:paraId="7C4C8096" w14:textId="77777777" w:rsidR="005B7E55" w:rsidRDefault="005B7E55" w:rsidP="005B7E55">
      <w:pPr>
        <w:widowControl/>
        <w:snapToGrid w:val="0"/>
        <w:spacing w:line="480" w:lineRule="auto"/>
        <w:jc w:val="left"/>
        <w:divId w:val="1854418432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569FCB78" w14:textId="4B4DA1FF" w:rsidR="005B7E55" w:rsidRPr="005A069A" w:rsidRDefault="005B7E55" w:rsidP="005B7E55">
      <w:pPr>
        <w:widowControl/>
        <w:snapToGrid w:val="0"/>
        <w:spacing w:line="480" w:lineRule="auto"/>
        <w:jc w:val="left"/>
        <w:divId w:val="1854418432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Hex</w:t>
      </w:r>
      <w:proofErr w:type="spellEnd"/>
      <w:proofErr w:type="gramEnd"/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eoxy</w:t>
      </w:r>
      <w:proofErr w:type="spellEnd"/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-hexose; </w:t>
      </w:r>
      <w:proofErr w:type="spellStart"/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alNAc</w:t>
      </w:r>
      <w:proofErr w:type="spellEnd"/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5A069A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N</w:t>
      </w:r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proofErr w:type="spellStart"/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cetylgalactosamine</w:t>
      </w:r>
      <w:proofErr w:type="spellEnd"/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; Hex, hexose; </w:t>
      </w:r>
      <w:proofErr w:type="spellStart"/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exNAc</w:t>
      </w:r>
      <w:proofErr w:type="spellEnd"/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5A069A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N</w:t>
      </w:r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proofErr w:type="spellStart"/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cetylhexosamine</w:t>
      </w:r>
      <w:proofErr w:type="spellEnd"/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; </w:t>
      </w:r>
      <w:proofErr w:type="spellStart"/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euAc</w:t>
      </w:r>
      <w:proofErr w:type="spellEnd"/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5A069A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N</w:t>
      </w:r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proofErr w:type="spellStart"/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cetylneuraminic</w:t>
      </w:r>
      <w:proofErr w:type="spellEnd"/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cid; </w:t>
      </w:r>
      <w:proofErr w:type="spellStart"/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euGc</w:t>
      </w:r>
      <w:proofErr w:type="spellEnd"/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5A069A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N</w:t>
      </w:r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proofErr w:type="spellStart"/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lycolylneuraminic</w:t>
      </w:r>
      <w:proofErr w:type="spellEnd"/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cid;</w:t>
      </w:r>
      <w:r w:rsidRPr="005A069A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SO</w:t>
      </w:r>
      <w:r w:rsidRPr="005A069A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A069A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,</w:t>
      </w:r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lfo</w:t>
      </w:r>
      <w:proofErr w:type="spellEnd"/>
      <w:r w:rsidRPr="005A06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group.</w:t>
      </w:r>
      <w:bookmarkStart w:id="0" w:name="_GoBack"/>
      <w:bookmarkEnd w:id="0"/>
    </w:p>
    <w:p w14:paraId="21BD634D" w14:textId="77777777" w:rsidR="00A94420" w:rsidRPr="008E1AD1" w:rsidRDefault="00A94420" w:rsidP="00B51782">
      <w:pPr>
        <w:snapToGrid w:val="0"/>
        <w:spacing w:line="480" w:lineRule="auto"/>
        <w:jc w:val="left"/>
        <w:divId w:val="1854418432"/>
        <w:rPr>
          <w:rFonts w:ascii="Times New Roman" w:hAnsi="Times New Roman" w:cs="Times New Roman"/>
          <w:kern w:val="24"/>
          <w:sz w:val="24"/>
          <w:szCs w:val="24"/>
        </w:rPr>
      </w:pPr>
    </w:p>
    <w:sectPr w:rsidR="00A94420" w:rsidRPr="008E1AD1" w:rsidSect="00D07029">
      <w:footerReference w:type="even" r:id="rId9"/>
      <w:footerReference w:type="default" r:id="rId10"/>
      <w:pgSz w:w="12240" w:h="15840" w:code="1"/>
      <w:pgMar w:top="1985" w:right="1701" w:bottom="1701" w:left="1701" w:header="851" w:footer="992" w:gutter="0"/>
      <w:cols w:space="425"/>
      <w:docGrid w:type="lines" w:linePitch="30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C999D5" w14:textId="77777777" w:rsidR="00B87D7F" w:rsidRDefault="00B87D7F">
      <w:r>
        <w:separator/>
      </w:r>
    </w:p>
  </w:endnote>
  <w:endnote w:type="continuationSeparator" w:id="0">
    <w:p w14:paraId="0C028EEE" w14:textId="77777777" w:rsidR="00B87D7F" w:rsidRDefault="00B87D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MingLiU_HKSCS">
    <w:altName w:val="細明體_HKSCS"/>
    <w:charset w:val="88"/>
    <w:family w:val="roman"/>
    <w:pitch w:val="variable"/>
    <w:sig w:usb0="80000003" w:usb1="28CFFCFA" w:usb2="00000016" w:usb3="00000000" w:csb0="001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428607" w14:textId="77777777" w:rsidR="00B87D7F" w:rsidRDefault="001D2D2D" w:rsidP="00A73DEC">
    <w:pPr>
      <w:pStyle w:val="af"/>
      <w:framePr w:wrap="around" w:vAnchor="text" w:hAnchor="margin" w:xAlign="center" w:y="1"/>
      <w:rPr>
        <w:rStyle w:val="af4"/>
      </w:rPr>
    </w:pPr>
    <w:r>
      <w:rPr>
        <w:rStyle w:val="af4"/>
      </w:rPr>
      <w:fldChar w:fldCharType="begin"/>
    </w:r>
    <w:r w:rsidR="00B87D7F">
      <w:rPr>
        <w:rStyle w:val="af4"/>
      </w:rPr>
      <w:instrText xml:space="preserve">PAGE  </w:instrText>
    </w:r>
    <w:r>
      <w:rPr>
        <w:rStyle w:val="af4"/>
      </w:rPr>
      <w:fldChar w:fldCharType="end"/>
    </w:r>
  </w:p>
  <w:p w14:paraId="2C1CB401" w14:textId="77777777" w:rsidR="00B87D7F" w:rsidRDefault="00B87D7F">
    <w:pPr>
      <w:pStyle w:val="af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04D58C" w14:textId="77777777" w:rsidR="00B87D7F" w:rsidRDefault="001D2D2D" w:rsidP="00A73DEC">
    <w:pPr>
      <w:pStyle w:val="af"/>
      <w:framePr w:wrap="around" w:vAnchor="text" w:hAnchor="margin" w:xAlign="center" w:y="1"/>
      <w:rPr>
        <w:rStyle w:val="af4"/>
      </w:rPr>
    </w:pPr>
    <w:r>
      <w:rPr>
        <w:rStyle w:val="af4"/>
      </w:rPr>
      <w:fldChar w:fldCharType="begin"/>
    </w:r>
    <w:r w:rsidR="00B87D7F">
      <w:rPr>
        <w:rStyle w:val="af4"/>
      </w:rPr>
      <w:instrText xml:space="preserve">PAGE  </w:instrText>
    </w:r>
    <w:r>
      <w:rPr>
        <w:rStyle w:val="af4"/>
      </w:rPr>
      <w:fldChar w:fldCharType="separate"/>
    </w:r>
    <w:r w:rsidR="00E10412">
      <w:rPr>
        <w:rStyle w:val="af4"/>
        <w:noProof/>
      </w:rPr>
      <w:t>1</w:t>
    </w:r>
    <w:r>
      <w:rPr>
        <w:rStyle w:val="af4"/>
      </w:rPr>
      <w:fldChar w:fldCharType="end"/>
    </w:r>
  </w:p>
  <w:p w14:paraId="498150F9" w14:textId="77777777" w:rsidR="00B87D7F" w:rsidRDefault="00B87D7F">
    <w:pPr>
      <w:pStyle w:val="af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36B546" w14:textId="77777777" w:rsidR="00B87D7F" w:rsidRDefault="00B87D7F">
      <w:r>
        <w:separator/>
      </w:r>
    </w:p>
  </w:footnote>
  <w:footnote w:type="continuationSeparator" w:id="0">
    <w:p w14:paraId="46C9DD86" w14:textId="77777777" w:rsidR="00B87D7F" w:rsidRDefault="00B87D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536DC7"/>
    <w:multiLevelType w:val="hybridMultilevel"/>
    <w:tmpl w:val="1C487D96"/>
    <w:lvl w:ilvl="0" w:tplc="6CCC701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E8C26A8"/>
    <w:multiLevelType w:val="hybridMultilevel"/>
    <w:tmpl w:val="1362ED1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013C6C"/>
    <w:multiLevelType w:val="hybridMultilevel"/>
    <w:tmpl w:val="FB50B134"/>
    <w:lvl w:ilvl="0" w:tplc="16C4A060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34A14817"/>
    <w:multiLevelType w:val="hybridMultilevel"/>
    <w:tmpl w:val="0CDE02E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54591447"/>
    <w:multiLevelType w:val="hybridMultilevel"/>
    <w:tmpl w:val="2D7EAB80"/>
    <w:lvl w:ilvl="0" w:tplc="A5A66488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5F505628"/>
    <w:multiLevelType w:val="hybridMultilevel"/>
    <w:tmpl w:val="46E634E8"/>
    <w:lvl w:ilvl="0" w:tplc="BDEEFF7E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removePersonalInformation/>
  <w:removeDateAndTime/>
  <w:bordersDoNotSurroundHeader/>
  <w:bordersDoNotSurroundFooter/>
  <w:proofState w:spelling="clean" w:grammar="clean"/>
  <w:mailMerge>
    <w:mainDocumentType w:val="formLetters"/>
    <w:dataType w:val="textFile"/>
    <w:activeRecord w:val="-1"/>
  </w:mailMerge>
  <w:defaultTabStop w:val="840"/>
  <w:drawingGridHorizontalSpacing w:val="105"/>
  <w:drawingGridVerticalSpacing w:val="303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6CD"/>
    <w:rsid w:val="00001261"/>
    <w:rsid w:val="00003070"/>
    <w:rsid w:val="000036E1"/>
    <w:rsid w:val="00007009"/>
    <w:rsid w:val="000076EC"/>
    <w:rsid w:val="00007E1A"/>
    <w:rsid w:val="00013D7D"/>
    <w:rsid w:val="00016CEC"/>
    <w:rsid w:val="00022FCE"/>
    <w:rsid w:val="00025583"/>
    <w:rsid w:val="000263D9"/>
    <w:rsid w:val="00027959"/>
    <w:rsid w:val="00027FDA"/>
    <w:rsid w:val="0003343D"/>
    <w:rsid w:val="00042832"/>
    <w:rsid w:val="000473D9"/>
    <w:rsid w:val="000526F7"/>
    <w:rsid w:val="00054B7C"/>
    <w:rsid w:val="0005796D"/>
    <w:rsid w:val="00062905"/>
    <w:rsid w:val="000634C4"/>
    <w:rsid w:val="00075E3D"/>
    <w:rsid w:val="0007762C"/>
    <w:rsid w:val="000808AB"/>
    <w:rsid w:val="0008264E"/>
    <w:rsid w:val="00085F87"/>
    <w:rsid w:val="00087026"/>
    <w:rsid w:val="000870FE"/>
    <w:rsid w:val="00091295"/>
    <w:rsid w:val="00092BA2"/>
    <w:rsid w:val="0009661F"/>
    <w:rsid w:val="00096FB3"/>
    <w:rsid w:val="00097A92"/>
    <w:rsid w:val="000A0728"/>
    <w:rsid w:val="000B2EED"/>
    <w:rsid w:val="000B5CBE"/>
    <w:rsid w:val="000C32BD"/>
    <w:rsid w:val="000C43A1"/>
    <w:rsid w:val="000D07B8"/>
    <w:rsid w:val="000D37DB"/>
    <w:rsid w:val="000D3AE8"/>
    <w:rsid w:val="000E55B1"/>
    <w:rsid w:val="000E6868"/>
    <w:rsid w:val="000E7C63"/>
    <w:rsid w:val="000F6FD4"/>
    <w:rsid w:val="000F74AB"/>
    <w:rsid w:val="000F7A63"/>
    <w:rsid w:val="001011B0"/>
    <w:rsid w:val="00105ABE"/>
    <w:rsid w:val="001064B0"/>
    <w:rsid w:val="0011003E"/>
    <w:rsid w:val="00112877"/>
    <w:rsid w:val="00121190"/>
    <w:rsid w:val="00122748"/>
    <w:rsid w:val="00126A1F"/>
    <w:rsid w:val="00131ACA"/>
    <w:rsid w:val="001352A1"/>
    <w:rsid w:val="00136176"/>
    <w:rsid w:val="0014045D"/>
    <w:rsid w:val="00141260"/>
    <w:rsid w:val="00147372"/>
    <w:rsid w:val="001526F9"/>
    <w:rsid w:val="0015575E"/>
    <w:rsid w:val="00156BF1"/>
    <w:rsid w:val="001608C2"/>
    <w:rsid w:val="00160CAD"/>
    <w:rsid w:val="00161F3E"/>
    <w:rsid w:val="00167A9A"/>
    <w:rsid w:val="00171EFE"/>
    <w:rsid w:val="0017227F"/>
    <w:rsid w:val="001741AC"/>
    <w:rsid w:val="001811B5"/>
    <w:rsid w:val="00182CDF"/>
    <w:rsid w:val="00183351"/>
    <w:rsid w:val="00185500"/>
    <w:rsid w:val="001861F3"/>
    <w:rsid w:val="00191432"/>
    <w:rsid w:val="001A18C4"/>
    <w:rsid w:val="001A2A73"/>
    <w:rsid w:val="001A3077"/>
    <w:rsid w:val="001A39A0"/>
    <w:rsid w:val="001A3C5A"/>
    <w:rsid w:val="001A79C9"/>
    <w:rsid w:val="001B2B8D"/>
    <w:rsid w:val="001B75B7"/>
    <w:rsid w:val="001C2414"/>
    <w:rsid w:val="001C4D90"/>
    <w:rsid w:val="001C7D29"/>
    <w:rsid w:val="001D2D2D"/>
    <w:rsid w:val="001D42E1"/>
    <w:rsid w:val="001D5F97"/>
    <w:rsid w:val="001D7C46"/>
    <w:rsid w:val="001E26F4"/>
    <w:rsid w:val="001E64DD"/>
    <w:rsid w:val="001F474E"/>
    <w:rsid w:val="00200EAC"/>
    <w:rsid w:val="00211653"/>
    <w:rsid w:val="00211CB3"/>
    <w:rsid w:val="0021202D"/>
    <w:rsid w:val="00213E60"/>
    <w:rsid w:val="00214D22"/>
    <w:rsid w:val="00216C35"/>
    <w:rsid w:val="00220D67"/>
    <w:rsid w:val="002309BC"/>
    <w:rsid w:val="00232F18"/>
    <w:rsid w:val="00236133"/>
    <w:rsid w:val="002401D7"/>
    <w:rsid w:val="00242976"/>
    <w:rsid w:val="00245560"/>
    <w:rsid w:val="00247F8D"/>
    <w:rsid w:val="00250CAF"/>
    <w:rsid w:val="00250EA4"/>
    <w:rsid w:val="002528E7"/>
    <w:rsid w:val="0025305D"/>
    <w:rsid w:val="002532F6"/>
    <w:rsid w:val="002577EC"/>
    <w:rsid w:val="00263EFB"/>
    <w:rsid w:val="00264DA7"/>
    <w:rsid w:val="00265410"/>
    <w:rsid w:val="002665EB"/>
    <w:rsid w:val="00280EE2"/>
    <w:rsid w:val="00282D66"/>
    <w:rsid w:val="00283072"/>
    <w:rsid w:val="00284247"/>
    <w:rsid w:val="0028454A"/>
    <w:rsid w:val="00287275"/>
    <w:rsid w:val="00287AA0"/>
    <w:rsid w:val="00291ADC"/>
    <w:rsid w:val="00291C37"/>
    <w:rsid w:val="0029255F"/>
    <w:rsid w:val="00293521"/>
    <w:rsid w:val="00295BCA"/>
    <w:rsid w:val="002A09B3"/>
    <w:rsid w:val="002A240C"/>
    <w:rsid w:val="002A3F77"/>
    <w:rsid w:val="002A4D4A"/>
    <w:rsid w:val="002A788A"/>
    <w:rsid w:val="002A7CC4"/>
    <w:rsid w:val="002B32CC"/>
    <w:rsid w:val="002B4964"/>
    <w:rsid w:val="002B49E5"/>
    <w:rsid w:val="002B601B"/>
    <w:rsid w:val="002B7C9C"/>
    <w:rsid w:val="002C31A9"/>
    <w:rsid w:val="002C3EA2"/>
    <w:rsid w:val="002C5633"/>
    <w:rsid w:val="002C6E43"/>
    <w:rsid w:val="002D162C"/>
    <w:rsid w:val="002D2AC3"/>
    <w:rsid w:val="002E2074"/>
    <w:rsid w:val="002E3EE0"/>
    <w:rsid w:val="002E59F1"/>
    <w:rsid w:val="002E6533"/>
    <w:rsid w:val="002F5241"/>
    <w:rsid w:val="002F5B1F"/>
    <w:rsid w:val="00307DAF"/>
    <w:rsid w:val="00322BFC"/>
    <w:rsid w:val="00325023"/>
    <w:rsid w:val="0032673D"/>
    <w:rsid w:val="00331B98"/>
    <w:rsid w:val="00333277"/>
    <w:rsid w:val="00334B56"/>
    <w:rsid w:val="00337F78"/>
    <w:rsid w:val="00340320"/>
    <w:rsid w:val="00362B51"/>
    <w:rsid w:val="003653FB"/>
    <w:rsid w:val="00374402"/>
    <w:rsid w:val="00377DB0"/>
    <w:rsid w:val="0038344A"/>
    <w:rsid w:val="00384153"/>
    <w:rsid w:val="0039202E"/>
    <w:rsid w:val="003923F7"/>
    <w:rsid w:val="00395A09"/>
    <w:rsid w:val="00397F4D"/>
    <w:rsid w:val="003A01DC"/>
    <w:rsid w:val="003A43F5"/>
    <w:rsid w:val="003D0446"/>
    <w:rsid w:val="003D145B"/>
    <w:rsid w:val="003D1D4F"/>
    <w:rsid w:val="003D3A47"/>
    <w:rsid w:val="003D4140"/>
    <w:rsid w:val="003E17C4"/>
    <w:rsid w:val="003E1B00"/>
    <w:rsid w:val="003E24AA"/>
    <w:rsid w:val="003E27B7"/>
    <w:rsid w:val="003E2AB9"/>
    <w:rsid w:val="003E3037"/>
    <w:rsid w:val="003F0436"/>
    <w:rsid w:val="003F1584"/>
    <w:rsid w:val="003F302E"/>
    <w:rsid w:val="00400D91"/>
    <w:rsid w:val="00400DD2"/>
    <w:rsid w:val="00405336"/>
    <w:rsid w:val="004103A0"/>
    <w:rsid w:val="004136A1"/>
    <w:rsid w:val="00413E22"/>
    <w:rsid w:val="00415EFD"/>
    <w:rsid w:val="004221EB"/>
    <w:rsid w:val="00426CB8"/>
    <w:rsid w:val="00427F2E"/>
    <w:rsid w:val="00430C38"/>
    <w:rsid w:val="00430E4C"/>
    <w:rsid w:val="00433122"/>
    <w:rsid w:val="00436F6C"/>
    <w:rsid w:val="00441198"/>
    <w:rsid w:val="00442420"/>
    <w:rsid w:val="0044387F"/>
    <w:rsid w:val="004456E8"/>
    <w:rsid w:val="00452328"/>
    <w:rsid w:val="004567B1"/>
    <w:rsid w:val="00465814"/>
    <w:rsid w:val="0046644D"/>
    <w:rsid w:val="00471A44"/>
    <w:rsid w:val="00483FB7"/>
    <w:rsid w:val="00485A50"/>
    <w:rsid w:val="00486C92"/>
    <w:rsid w:val="00486E16"/>
    <w:rsid w:val="00493444"/>
    <w:rsid w:val="00495489"/>
    <w:rsid w:val="004A0D54"/>
    <w:rsid w:val="004B22DF"/>
    <w:rsid w:val="004B350D"/>
    <w:rsid w:val="004C2BBE"/>
    <w:rsid w:val="004C2C8B"/>
    <w:rsid w:val="004C47BE"/>
    <w:rsid w:val="004D05EE"/>
    <w:rsid w:val="004D2A7D"/>
    <w:rsid w:val="004E4F81"/>
    <w:rsid w:val="004E52D5"/>
    <w:rsid w:val="004E535B"/>
    <w:rsid w:val="004F6DB6"/>
    <w:rsid w:val="00512D91"/>
    <w:rsid w:val="00521988"/>
    <w:rsid w:val="00527E5B"/>
    <w:rsid w:val="00530AA9"/>
    <w:rsid w:val="00531000"/>
    <w:rsid w:val="0053492A"/>
    <w:rsid w:val="00535415"/>
    <w:rsid w:val="005414DE"/>
    <w:rsid w:val="00545F17"/>
    <w:rsid w:val="00551903"/>
    <w:rsid w:val="0055385F"/>
    <w:rsid w:val="00554805"/>
    <w:rsid w:val="0055664F"/>
    <w:rsid w:val="00560886"/>
    <w:rsid w:val="0056247C"/>
    <w:rsid w:val="00570215"/>
    <w:rsid w:val="00574C03"/>
    <w:rsid w:val="00575F02"/>
    <w:rsid w:val="00576A63"/>
    <w:rsid w:val="00576AF5"/>
    <w:rsid w:val="00577120"/>
    <w:rsid w:val="00580EBB"/>
    <w:rsid w:val="00581B10"/>
    <w:rsid w:val="005843AE"/>
    <w:rsid w:val="005954DC"/>
    <w:rsid w:val="005A069A"/>
    <w:rsid w:val="005A23D3"/>
    <w:rsid w:val="005A4995"/>
    <w:rsid w:val="005A5450"/>
    <w:rsid w:val="005B045C"/>
    <w:rsid w:val="005B7E55"/>
    <w:rsid w:val="005C1033"/>
    <w:rsid w:val="005C2CF6"/>
    <w:rsid w:val="005C684A"/>
    <w:rsid w:val="005D240C"/>
    <w:rsid w:val="005D3762"/>
    <w:rsid w:val="005E2F04"/>
    <w:rsid w:val="005F268E"/>
    <w:rsid w:val="005F6237"/>
    <w:rsid w:val="00600227"/>
    <w:rsid w:val="00600B2C"/>
    <w:rsid w:val="006044D4"/>
    <w:rsid w:val="00604D85"/>
    <w:rsid w:val="00611C1B"/>
    <w:rsid w:val="00612081"/>
    <w:rsid w:val="00614AAB"/>
    <w:rsid w:val="00620DBA"/>
    <w:rsid w:val="00622CC1"/>
    <w:rsid w:val="0062579A"/>
    <w:rsid w:val="0063149B"/>
    <w:rsid w:val="00632DF3"/>
    <w:rsid w:val="00637B9C"/>
    <w:rsid w:val="006405CC"/>
    <w:rsid w:val="00641911"/>
    <w:rsid w:val="00643747"/>
    <w:rsid w:val="0064496F"/>
    <w:rsid w:val="00646FBB"/>
    <w:rsid w:val="006546BB"/>
    <w:rsid w:val="00654BD5"/>
    <w:rsid w:val="00657E43"/>
    <w:rsid w:val="00660C82"/>
    <w:rsid w:val="006705C5"/>
    <w:rsid w:val="00670F4B"/>
    <w:rsid w:val="00673811"/>
    <w:rsid w:val="006743DC"/>
    <w:rsid w:val="006836BE"/>
    <w:rsid w:val="006961D8"/>
    <w:rsid w:val="006A146E"/>
    <w:rsid w:val="006B3C8D"/>
    <w:rsid w:val="006B5BA6"/>
    <w:rsid w:val="006B68BA"/>
    <w:rsid w:val="006B6BB5"/>
    <w:rsid w:val="006C25C6"/>
    <w:rsid w:val="006C67A1"/>
    <w:rsid w:val="006C6AE2"/>
    <w:rsid w:val="006D4207"/>
    <w:rsid w:val="006D5BC1"/>
    <w:rsid w:val="006D6BDA"/>
    <w:rsid w:val="006E53CB"/>
    <w:rsid w:val="006E7C92"/>
    <w:rsid w:val="006F15E6"/>
    <w:rsid w:val="006F6DB2"/>
    <w:rsid w:val="00702B5D"/>
    <w:rsid w:val="007066D0"/>
    <w:rsid w:val="00710B38"/>
    <w:rsid w:val="00712023"/>
    <w:rsid w:val="007157C3"/>
    <w:rsid w:val="00723187"/>
    <w:rsid w:val="007258D6"/>
    <w:rsid w:val="007279D7"/>
    <w:rsid w:val="00731EE1"/>
    <w:rsid w:val="00741485"/>
    <w:rsid w:val="0074404C"/>
    <w:rsid w:val="00752FC7"/>
    <w:rsid w:val="007539D0"/>
    <w:rsid w:val="00754054"/>
    <w:rsid w:val="0076026D"/>
    <w:rsid w:val="00760E50"/>
    <w:rsid w:val="007637E0"/>
    <w:rsid w:val="00766659"/>
    <w:rsid w:val="00771FCA"/>
    <w:rsid w:val="0077429C"/>
    <w:rsid w:val="007816A3"/>
    <w:rsid w:val="00786AB5"/>
    <w:rsid w:val="007900FE"/>
    <w:rsid w:val="00794B27"/>
    <w:rsid w:val="007968F5"/>
    <w:rsid w:val="00797CEB"/>
    <w:rsid w:val="007A18F9"/>
    <w:rsid w:val="007B1D46"/>
    <w:rsid w:val="007B7468"/>
    <w:rsid w:val="007C32B7"/>
    <w:rsid w:val="007C4E02"/>
    <w:rsid w:val="007D2FD2"/>
    <w:rsid w:val="007E4326"/>
    <w:rsid w:val="007F588B"/>
    <w:rsid w:val="00801BCB"/>
    <w:rsid w:val="00807D52"/>
    <w:rsid w:val="008102A2"/>
    <w:rsid w:val="00811319"/>
    <w:rsid w:val="008139AE"/>
    <w:rsid w:val="0082145D"/>
    <w:rsid w:val="00830FC0"/>
    <w:rsid w:val="008341B5"/>
    <w:rsid w:val="00836031"/>
    <w:rsid w:val="00840654"/>
    <w:rsid w:val="00840C35"/>
    <w:rsid w:val="00850F4D"/>
    <w:rsid w:val="00853699"/>
    <w:rsid w:val="008541F4"/>
    <w:rsid w:val="008543A2"/>
    <w:rsid w:val="00856E06"/>
    <w:rsid w:val="00861B88"/>
    <w:rsid w:val="00863A0C"/>
    <w:rsid w:val="00867CF7"/>
    <w:rsid w:val="008835B2"/>
    <w:rsid w:val="00883D86"/>
    <w:rsid w:val="00884F54"/>
    <w:rsid w:val="008902A9"/>
    <w:rsid w:val="008965ED"/>
    <w:rsid w:val="008A13D8"/>
    <w:rsid w:val="008A1D0A"/>
    <w:rsid w:val="008A1FBE"/>
    <w:rsid w:val="008B2FCF"/>
    <w:rsid w:val="008B5C7D"/>
    <w:rsid w:val="008B762B"/>
    <w:rsid w:val="008C09FE"/>
    <w:rsid w:val="008C0F28"/>
    <w:rsid w:val="008C34DC"/>
    <w:rsid w:val="008C545D"/>
    <w:rsid w:val="008C6FAC"/>
    <w:rsid w:val="008C7271"/>
    <w:rsid w:val="008D0880"/>
    <w:rsid w:val="008D21A7"/>
    <w:rsid w:val="008D2341"/>
    <w:rsid w:val="008D3B66"/>
    <w:rsid w:val="008D4A64"/>
    <w:rsid w:val="008D61E7"/>
    <w:rsid w:val="008E003A"/>
    <w:rsid w:val="008E1AD1"/>
    <w:rsid w:val="008E2484"/>
    <w:rsid w:val="008E396B"/>
    <w:rsid w:val="008E4805"/>
    <w:rsid w:val="008E7D8B"/>
    <w:rsid w:val="008F1CC8"/>
    <w:rsid w:val="008F3C34"/>
    <w:rsid w:val="008F4D7C"/>
    <w:rsid w:val="008F6481"/>
    <w:rsid w:val="009005A7"/>
    <w:rsid w:val="00905152"/>
    <w:rsid w:val="0092247B"/>
    <w:rsid w:val="00922FB6"/>
    <w:rsid w:val="00936A49"/>
    <w:rsid w:val="00943FC1"/>
    <w:rsid w:val="00944D7F"/>
    <w:rsid w:val="00944DD8"/>
    <w:rsid w:val="00950439"/>
    <w:rsid w:val="0095465E"/>
    <w:rsid w:val="00954987"/>
    <w:rsid w:val="009552F2"/>
    <w:rsid w:val="00955A7E"/>
    <w:rsid w:val="009601AE"/>
    <w:rsid w:val="00960838"/>
    <w:rsid w:val="00962BA8"/>
    <w:rsid w:val="009648A0"/>
    <w:rsid w:val="00964D69"/>
    <w:rsid w:val="009656CD"/>
    <w:rsid w:val="00965FA2"/>
    <w:rsid w:val="00967D9D"/>
    <w:rsid w:val="00977C8B"/>
    <w:rsid w:val="009803E3"/>
    <w:rsid w:val="00993F9A"/>
    <w:rsid w:val="009A48DB"/>
    <w:rsid w:val="009A5B76"/>
    <w:rsid w:val="009A6F6B"/>
    <w:rsid w:val="009A7030"/>
    <w:rsid w:val="009B202C"/>
    <w:rsid w:val="009B317F"/>
    <w:rsid w:val="009C2CEF"/>
    <w:rsid w:val="009C48B2"/>
    <w:rsid w:val="009E2DB7"/>
    <w:rsid w:val="009E3AFB"/>
    <w:rsid w:val="009E5601"/>
    <w:rsid w:val="009E5EC4"/>
    <w:rsid w:val="009E6452"/>
    <w:rsid w:val="009F0CAA"/>
    <w:rsid w:val="009F1A90"/>
    <w:rsid w:val="009F437B"/>
    <w:rsid w:val="009F5178"/>
    <w:rsid w:val="00A01776"/>
    <w:rsid w:val="00A04CD7"/>
    <w:rsid w:val="00A14065"/>
    <w:rsid w:val="00A17AE5"/>
    <w:rsid w:val="00A201C0"/>
    <w:rsid w:val="00A21AC1"/>
    <w:rsid w:val="00A27C82"/>
    <w:rsid w:val="00A3035A"/>
    <w:rsid w:val="00A35C3B"/>
    <w:rsid w:val="00A41E19"/>
    <w:rsid w:val="00A44690"/>
    <w:rsid w:val="00A452E3"/>
    <w:rsid w:val="00A50C36"/>
    <w:rsid w:val="00A5158B"/>
    <w:rsid w:val="00A54929"/>
    <w:rsid w:val="00A54A6C"/>
    <w:rsid w:val="00A556CC"/>
    <w:rsid w:val="00A578BB"/>
    <w:rsid w:val="00A62970"/>
    <w:rsid w:val="00A64589"/>
    <w:rsid w:val="00A7143B"/>
    <w:rsid w:val="00A731A3"/>
    <w:rsid w:val="00A732B2"/>
    <w:rsid w:val="00A73DEC"/>
    <w:rsid w:val="00A7436C"/>
    <w:rsid w:val="00A77397"/>
    <w:rsid w:val="00A82A21"/>
    <w:rsid w:val="00A839B0"/>
    <w:rsid w:val="00A87F1C"/>
    <w:rsid w:val="00A94420"/>
    <w:rsid w:val="00AA343C"/>
    <w:rsid w:val="00AB0AF4"/>
    <w:rsid w:val="00AB2301"/>
    <w:rsid w:val="00AB251F"/>
    <w:rsid w:val="00AC2496"/>
    <w:rsid w:val="00AD1645"/>
    <w:rsid w:val="00AD5FFE"/>
    <w:rsid w:val="00AE26A5"/>
    <w:rsid w:val="00AE4F5D"/>
    <w:rsid w:val="00AF000E"/>
    <w:rsid w:val="00AF384B"/>
    <w:rsid w:val="00B064A0"/>
    <w:rsid w:val="00B06CD8"/>
    <w:rsid w:val="00B11110"/>
    <w:rsid w:val="00B14133"/>
    <w:rsid w:val="00B16905"/>
    <w:rsid w:val="00B2588C"/>
    <w:rsid w:val="00B26170"/>
    <w:rsid w:val="00B27CEA"/>
    <w:rsid w:val="00B3191E"/>
    <w:rsid w:val="00B4115B"/>
    <w:rsid w:val="00B430C9"/>
    <w:rsid w:val="00B4415A"/>
    <w:rsid w:val="00B50219"/>
    <w:rsid w:val="00B51782"/>
    <w:rsid w:val="00B57057"/>
    <w:rsid w:val="00B57335"/>
    <w:rsid w:val="00B66F74"/>
    <w:rsid w:val="00B709BD"/>
    <w:rsid w:val="00B71F5F"/>
    <w:rsid w:val="00B75D55"/>
    <w:rsid w:val="00B81A15"/>
    <w:rsid w:val="00B82478"/>
    <w:rsid w:val="00B84088"/>
    <w:rsid w:val="00B87D7F"/>
    <w:rsid w:val="00B90B72"/>
    <w:rsid w:val="00B913E7"/>
    <w:rsid w:val="00B91992"/>
    <w:rsid w:val="00B92466"/>
    <w:rsid w:val="00B93E99"/>
    <w:rsid w:val="00B95BF2"/>
    <w:rsid w:val="00B96E21"/>
    <w:rsid w:val="00BA233F"/>
    <w:rsid w:val="00BA4D9E"/>
    <w:rsid w:val="00BB582D"/>
    <w:rsid w:val="00BB66B1"/>
    <w:rsid w:val="00BB6899"/>
    <w:rsid w:val="00BB7F73"/>
    <w:rsid w:val="00BD049E"/>
    <w:rsid w:val="00BD45C5"/>
    <w:rsid w:val="00BE491E"/>
    <w:rsid w:val="00BE59EC"/>
    <w:rsid w:val="00BE6710"/>
    <w:rsid w:val="00BF6F1D"/>
    <w:rsid w:val="00C001B9"/>
    <w:rsid w:val="00C0337F"/>
    <w:rsid w:val="00C04F15"/>
    <w:rsid w:val="00C134A3"/>
    <w:rsid w:val="00C20842"/>
    <w:rsid w:val="00C21A95"/>
    <w:rsid w:val="00C2552D"/>
    <w:rsid w:val="00C271B7"/>
    <w:rsid w:val="00C35CFA"/>
    <w:rsid w:val="00C420AF"/>
    <w:rsid w:val="00C448AE"/>
    <w:rsid w:val="00C5174E"/>
    <w:rsid w:val="00C53AFC"/>
    <w:rsid w:val="00C5468E"/>
    <w:rsid w:val="00C6002E"/>
    <w:rsid w:val="00C60A91"/>
    <w:rsid w:val="00C61AA4"/>
    <w:rsid w:val="00C62F67"/>
    <w:rsid w:val="00C75717"/>
    <w:rsid w:val="00C80BDB"/>
    <w:rsid w:val="00C8129D"/>
    <w:rsid w:val="00C83BE8"/>
    <w:rsid w:val="00C84363"/>
    <w:rsid w:val="00C87C7F"/>
    <w:rsid w:val="00C90C39"/>
    <w:rsid w:val="00C948C3"/>
    <w:rsid w:val="00C96F69"/>
    <w:rsid w:val="00C97CA4"/>
    <w:rsid w:val="00CB126B"/>
    <w:rsid w:val="00CB5DDE"/>
    <w:rsid w:val="00CC08AB"/>
    <w:rsid w:val="00CC10B3"/>
    <w:rsid w:val="00CC6421"/>
    <w:rsid w:val="00CC792F"/>
    <w:rsid w:val="00CD2544"/>
    <w:rsid w:val="00CE03F1"/>
    <w:rsid w:val="00CE2FC1"/>
    <w:rsid w:val="00CE395B"/>
    <w:rsid w:val="00CE6B7C"/>
    <w:rsid w:val="00CF3FC3"/>
    <w:rsid w:val="00CF5B3B"/>
    <w:rsid w:val="00D0238D"/>
    <w:rsid w:val="00D04484"/>
    <w:rsid w:val="00D05B0D"/>
    <w:rsid w:val="00D07029"/>
    <w:rsid w:val="00D1452D"/>
    <w:rsid w:val="00D16A4D"/>
    <w:rsid w:val="00D22434"/>
    <w:rsid w:val="00D244AE"/>
    <w:rsid w:val="00D34935"/>
    <w:rsid w:val="00D42D1B"/>
    <w:rsid w:val="00D463DE"/>
    <w:rsid w:val="00D47520"/>
    <w:rsid w:val="00D47CA9"/>
    <w:rsid w:val="00D52384"/>
    <w:rsid w:val="00D6278A"/>
    <w:rsid w:val="00D75785"/>
    <w:rsid w:val="00D82506"/>
    <w:rsid w:val="00D87D5F"/>
    <w:rsid w:val="00D96DD0"/>
    <w:rsid w:val="00DA0FC9"/>
    <w:rsid w:val="00DA20A0"/>
    <w:rsid w:val="00DB6084"/>
    <w:rsid w:val="00DC2334"/>
    <w:rsid w:val="00DC6337"/>
    <w:rsid w:val="00DC6E25"/>
    <w:rsid w:val="00DD1D78"/>
    <w:rsid w:val="00DD1D88"/>
    <w:rsid w:val="00DD7203"/>
    <w:rsid w:val="00DE02C4"/>
    <w:rsid w:val="00DE1DA7"/>
    <w:rsid w:val="00DE6249"/>
    <w:rsid w:val="00DE6934"/>
    <w:rsid w:val="00DE7ABA"/>
    <w:rsid w:val="00DF03EA"/>
    <w:rsid w:val="00DF5383"/>
    <w:rsid w:val="00DF5E9A"/>
    <w:rsid w:val="00DF69E9"/>
    <w:rsid w:val="00E0153A"/>
    <w:rsid w:val="00E04A6C"/>
    <w:rsid w:val="00E07DF5"/>
    <w:rsid w:val="00E10412"/>
    <w:rsid w:val="00E17773"/>
    <w:rsid w:val="00E23405"/>
    <w:rsid w:val="00E36825"/>
    <w:rsid w:val="00E379C4"/>
    <w:rsid w:val="00E42EB2"/>
    <w:rsid w:val="00E45B45"/>
    <w:rsid w:val="00E47A56"/>
    <w:rsid w:val="00E5409E"/>
    <w:rsid w:val="00E61672"/>
    <w:rsid w:val="00E6247D"/>
    <w:rsid w:val="00E62E71"/>
    <w:rsid w:val="00E72E30"/>
    <w:rsid w:val="00E75DCA"/>
    <w:rsid w:val="00E9001C"/>
    <w:rsid w:val="00E902F4"/>
    <w:rsid w:val="00E9226A"/>
    <w:rsid w:val="00E974AE"/>
    <w:rsid w:val="00EA355F"/>
    <w:rsid w:val="00EA5598"/>
    <w:rsid w:val="00EB1A3A"/>
    <w:rsid w:val="00EB5246"/>
    <w:rsid w:val="00EC3196"/>
    <w:rsid w:val="00EC6A89"/>
    <w:rsid w:val="00ED2F11"/>
    <w:rsid w:val="00ED4A3C"/>
    <w:rsid w:val="00ED52E3"/>
    <w:rsid w:val="00EE2EEF"/>
    <w:rsid w:val="00EE6075"/>
    <w:rsid w:val="00EE7960"/>
    <w:rsid w:val="00EF2CD0"/>
    <w:rsid w:val="00EF4648"/>
    <w:rsid w:val="00EF56C9"/>
    <w:rsid w:val="00F00294"/>
    <w:rsid w:val="00F07DA4"/>
    <w:rsid w:val="00F117FC"/>
    <w:rsid w:val="00F17225"/>
    <w:rsid w:val="00F17310"/>
    <w:rsid w:val="00F17361"/>
    <w:rsid w:val="00F24F15"/>
    <w:rsid w:val="00F26B94"/>
    <w:rsid w:val="00F31F84"/>
    <w:rsid w:val="00F32881"/>
    <w:rsid w:val="00F33964"/>
    <w:rsid w:val="00F358C5"/>
    <w:rsid w:val="00F37541"/>
    <w:rsid w:val="00F63EF3"/>
    <w:rsid w:val="00F64482"/>
    <w:rsid w:val="00F65E1A"/>
    <w:rsid w:val="00F74A22"/>
    <w:rsid w:val="00F7581B"/>
    <w:rsid w:val="00F8213B"/>
    <w:rsid w:val="00F83803"/>
    <w:rsid w:val="00F877E6"/>
    <w:rsid w:val="00F93804"/>
    <w:rsid w:val="00F97254"/>
    <w:rsid w:val="00FB0E90"/>
    <w:rsid w:val="00FC1766"/>
    <w:rsid w:val="00FC257B"/>
    <w:rsid w:val="00FC28BD"/>
    <w:rsid w:val="00FC62A1"/>
    <w:rsid w:val="00FD45F4"/>
    <w:rsid w:val="00FD49F7"/>
    <w:rsid w:val="00FE21FB"/>
    <w:rsid w:val="00FE3D9A"/>
    <w:rsid w:val="00FF0980"/>
    <w:rsid w:val="00FF0FA2"/>
    <w:rsid w:val="00FF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8F671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0B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C80BDB"/>
    <w:rPr>
      <w:color w:val="0033CC"/>
      <w:u w:val="single"/>
    </w:rPr>
  </w:style>
  <w:style w:type="character" w:styleId="a4">
    <w:name w:val="Emphasis"/>
    <w:uiPriority w:val="20"/>
    <w:qFormat/>
    <w:rsid w:val="00C80BDB"/>
    <w:rPr>
      <w:b/>
      <w:bCs/>
      <w:i w:val="0"/>
      <w:iCs w:val="0"/>
    </w:rPr>
  </w:style>
  <w:style w:type="character" w:customStyle="1" w:styleId="wordlink">
    <w:name w:val="wordlink"/>
    <w:basedOn w:val="a0"/>
    <w:rsid w:val="00C80BDB"/>
  </w:style>
  <w:style w:type="character" w:customStyle="1" w:styleId="googqs-tidbit1">
    <w:name w:val="goog_qs-tidbit1"/>
    <w:rsid w:val="00C80BDB"/>
    <w:rPr>
      <w:vanish w:val="0"/>
      <w:webHidden w:val="0"/>
      <w:specVanish w:val="0"/>
    </w:rPr>
  </w:style>
  <w:style w:type="character" w:styleId="a5">
    <w:name w:val="Strong"/>
    <w:basedOn w:val="a0"/>
    <w:uiPriority w:val="22"/>
    <w:qFormat/>
    <w:rsid w:val="00C80BDB"/>
    <w:rPr>
      <w:b/>
      <w:bCs/>
    </w:rPr>
  </w:style>
  <w:style w:type="character" w:styleId="a6">
    <w:name w:val="line number"/>
    <w:basedOn w:val="a0"/>
    <w:uiPriority w:val="99"/>
    <w:semiHidden/>
    <w:unhideWhenUsed/>
    <w:rsid w:val="00C80BDB"/>
  </w:style>
  <w:style w:type="character" w:styleId="a7">
    <w:name w:val="annotation reference"/>
    <w:basedOn w:val="a0"/>
    <w:uiPriority w:val="99"/>
    <w:unhideWhenUsed/>
    <w:rsid w:val="00C80BDB"/>
    <w:rPr>
      <w:sz w:val="18"/>
      <w:szCs w:val="18"/>
    </w:rPr>
  </w:style>
  <w:style w:type="paragraph" w:styleId="a8">
    <w:name w:val="annotation text"/>
    <w:basedOn w:val="a"/>
    <w:link w:val="a9"/>
    <w:unhideWhenUsed/>
    <w:rsid w:val="00C80BDB"/>
    <w:pPr>
      <w:jc w:val="left"/>
    </w:pPr>
  </w:style>
  <w:style w:type="character" w:customStyle="1" w:styleId="a9">
    <w:name w:val="コメント文字列 (文字)"/>
    <w:basedOn w:val="a0"/>
    <w:link w:val="a8"/>
    <w:rsid w:val="00C80BDB"/>
  </w:style>
  <w:style w:type="paragraph" w:styleId="aa">
    <w:name w:val="Balloon Text"/>
    <w:basedOn w:val="a"/>
    <w:link w:val="ab"/>
    <w:uiPriority w:val="99"/>
    <w:semiHidden/>
    <w:unhideWhenUsed/>
    <w:rsid w:val="00C80BD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C80BDB"/>
    <w:rPr>
      <w:rFonts w:asciiTheme="majorHAnsi" w:eastAsiaTheme="majorEastAsia" w:hAnsiTheme="majorHAnsi" w:cstheme="majorBidi"/>
      <w:sz w:val="18"/>
      <w:szCs w:val="18"/>
    </w:rPr>
  </w:style>
  <w:style w:type="character" w:customStyle="1" w:styleId="ft">
    <w:name w:val="ft"/>
    <w:basedOn w:val="a0"/>
    <w:rsid w:val="00C80BDB"/>
  </w:style>
  <w:style w:type="character" w:styleId="ac">
    <w:name w:val="FollowedHyperlink"/>
    <w:basedOn w:val="a0"/>
    <w:uiPriority w:val="99"/>
    <w:semiHidden/>
    <w:unhideWhenUsed/>
    <w:rsid w:val="00C80BDB"/>
    <w:rPr>
      <w:color w:val="800080" w:themeColor="followedHyperlink"/>
      <w:u w:val="single"/>
    </w:rPr>
  </w:style>
  <w:style w:type="paragraph" w:styleId="ad">
    <w:name w:val="header"/>
    <w:basedOn w:val="a"/>
    <w:link w:val="ae"/>
    <w:uiPriority w:val="99"/>
    <w:unhideWhenUsed/>
    <w:rsid w:val="00C80BDB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C80BDB"/>
  </w:style>
  <w:style w:type="paragraph" w:styleId="af">
    <w:name w:val="footer"/>
    <w:basedOn w:val="a"/>
    <w:link w:val="af0"/>
    <w:uiPriority w:val="99"/>
    <w:unhideWhenUsed/>
    <w:rsid w:val="00C80BDB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C80BDB"/>
  </w:style>
  <w:style w:type="paragraph" w:styleId="af1">
    <w:name w:val="annotation subject"/>
    <w:basedOn w:val="a8"/>
    <w:next w:val="a8"/>
    <w:link w:val="af2"/>
    <w:uiPriority w:val="99"/>
    <w:semiHidden/>
    <w:unhideWhenUsed/>
    <w:rsid w:val="00C80BDB"/>
    <w:rPr>
      <w:b/>
      <w:bCs/>
    </w:rPr>
  </w:style>
  <w:style w:type="character" w:customStyle="1" w:styleId="af2">
    <w:name w:val="コメント内容 (文字)"/>
    <w:basedOn w:val="a9"/>
    <w:link w:val="af1"/>
    <w:uiPriority w:val="99"/>
    <w:semiHidden/>
    <w:rsid w:val="00C80BDB"/>
    <w:rPr>
      <w:b/>
      <w:bCs/>
    </w:rPr>
  </w:style>
  <w:style w:type="paragraph" w:styleId="af3">
    <w:name w:val="Revision"/>
    <w:hidden/>
    <w:uiPriority w:val="99"/>
    <w:semiHidden/>
    <w:rsid w:val="00C80BDB"/>
  </w:style>
  <w:style w:type="character" w:styleId="af4">
    <w:name w:val="page number"/>
    <w:basedOn w:val="a0"/>
    <w:uiPriority w:val="99"/>
    <w:semiHidden/>
    <w:unhideWhenUsed/>
    <w:rsid w:val="00C80BDB"/>
  </w:style>
  <w:style w:type="paragraph" w:styleId="af5">
    <w:name w:val="List Paragraph"/>
    <w:basedOn w:val="a"/>
    <w:uiPriority w:val="34"/>
    <w:qFormat/>
    <w:rsid w:val="00C80BDB"/>
    <w:pPr>
      <w:ind w:leftChars="400" w:left="960"/>
    </w:pPr>
  </w:style>
  <w:style w:type="character" w:customStyle="1" w:styleId="apple-converted-space">
    <w:name w:val="apple-converted-space"/>
    <w:basedOn w:val="a0"/>
    <w:rsid w:val="00C80BDB"/>
  </w:style>
  <w:style w:type="character" w:customStyle="1" w:styleId="st1">
    <w:name w:val="st1"/>
    <w:rsid w:val="00C80BDB"/>
  </w:style>
  <w:style w:type="paragraph" w:customStyle="1" w:styleId="1">
    <w:name w:val="スタイル1"/>
    <w:basedOn w:val="a"/>
    <w:link w:val="10"/>
    <w:qFormat/>
    <w:rsid w:val="00C80BDB"/>
    <w:pPr>
      <w:snapToGrid w:val="0"/>
      <w:spacing w:line="480" w:lineRule="auto"/>
      <w:jc w:val="left"/>
    </w:pPr>
    <w:rPr>
      <w:rFonts w:ascii="Times New Roman" w:eastAsia="MingLiU_HKSCS" w:hAnsi="Times New Roman" w:cs="Times New Roman"/>
      <w:color w:val="000000" w:themeColor="text1"/>
      <w:kern w:val="0"/>
      <w:sz w:val="24"/>
      <w:szCs w:val="24"/>
    </w:rPr>
  </w:style>
  <w:style w:type="character" w:customStyle="1" w:styleId="10">
    <w:name w:val="スタイル1 (文字)"/>
    <w:basedOn w:val="a0"/>
    <w:link w:val="1"/>
    <w:rsid w:val="00C80BDB"/>
    <w:rPr>
      <w:rFonts w:ascii="Times New Roman" w:eastAsia="MingLiU_HKSCS" w:hAnsi="Times New Roman" w:cs="Times New Roman"/>
      <w:color w:val="000000" w:themeColor="text1"/>
      <w:kern w:val="0"/>
      <w:sz w:val="24"/>
      <w:szCs w:val="24"/>
    </w:rPr>
  </w:style>
  <w:style w:type="paragraph" w:styleId="af6">
    <w:name w:val="footnote text"/>
    <w:basedOn w:val="a"/>
    <w:link w:val="af7"/>
    <w:uiPriority w:val="99"/>
    <w:semiHidden/>
    <w:unhideWhenUsed/>
    <w:rsid w:val="00C80BDB"/>
    <w:pPr>
      <w:snapToGrid w:val="0"/>
      <w:jc w:val="left"/>
    </w:pPr>
  </w:style>
  <w:style w:type="character" w:customStyle="1" w:styleId="af7">
    <w:name w:val="脚注文字列 (文字)"/>
    <w:basedOn w:val="a0"/>
    <w:link w:val="af6"/>
    <w:uiPriority w:val="99"/>
    <w:semiHidden/>
    <w:rsid w:val="00C80BDB"/>
  </w:style>
  <w:style w:type="character" w:styleId="af8">
    <w:name w:val="footnote reference"/>
    <w:basedOn w:val="a0"/>
    <w:uiPriority w:val="99"/>
    <w:semiHidden/>
    <w:unhideWhenUsed/>
    <w:rsid w:val="00C80BDB"/>
    <w:rPr>
      <w:vertAlign w:val="superscript"/>
    </w:rPr>
  </w:style>
  <w:style w:type="paragraph" w:styleId="Web">
    <w:name w:val="Normal (Web)"/>
    <w:basedOn w:val="a"/>
    <w:uiPriority w:val="99"/>
    <w:unhideWhenUsed/>
    <w:rsid w:val="00C80BD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3">
    <w:name w:val="Body Text 3"/>
    <w:basedOn w:val="a"/>
    <w:link w:val="30"/>
    <w:rsid w:val="00282D66"/>
    <w:pPr>
      <w:spacing w:line="100" w:lineRule="atLeast"/>
    </w:pPr>
    <w:rPr>
      <w:rFonts w:ascii="Times" w:eastAsia="Times" w:hAnsi="Times" w:cs="Times New Roman"/>
      <w:sz w:val="24"/>
      <w:szCs w:val="20"/>
    </w:rPr>
  </w:style>
  <w:style w:type="character" w:customStyle="1" w:styleId="30">
    <w:name w:val="本文 3 (文字)"/>
    <w:basedOn w:val="a0"/>
    <w:link w:val="3"/>
    <w:rsid w:val="00282D66"/>
    <w:rPr>
      <w:rFonts w:ascii="Times" w:eastAsia="Times" w:hAnsi="Times" w:cs="Times New Roman"/>
      <w:sz w:val="24"/>
      <w:szCs w:val="20"/>
    </w:rPr>
  </w:style>
  <w:style w:type="paragraph" w:styleId="af9">
    <w:name w:val="Body Text"/>
    <w:basedOn w:val="a"/>
    <w:link w:val="afa"/>
    <w:uiPriority w:val="99"/>
    <w:semiHidden/>
    <w:unhideWhenUsed/>
    <w:rsid w:val="000D3AE8"/>
  </w:style>
  <w:style w:type="character" w:customStyle="1" w:styleId="afa">
    <w:name w:val="本文 (文字)"/>
    <w:basedOn w:val="a0"/>
    <w:link w:val="af9"/>
    <w:uiPriority w:val="99"/>
    <w:semiHidden/>
    <w:rsid w:val="000D3A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0B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C80BDB"/>
    <w:rPr>
      <w:color w:val="0033CC"/>
      <w:u w:val="single"/>
    </w:rPr>
  </w:style>
  <w:style w:type="character" w:styleId="a4">
    <w:name w:val="Emphasis"/>
    <w:uiPriority w:val="20"/>
    <w:qFormat/>
    <w:rsid w:val="00C80BDB"/>
    <w:rPr>
      <w:b/>
      <w:bCs/>
      <w:i w:val="0"/>
      <w:iCs w:val="0"/>
    </w:rPr>
  </w:style>
  <w:style w:type="character" w:customStyle="1" w:styleId="wordlink">
    <w:name w:val="wordlink"/>
    <w:basedOn w:val="a0"/>
    <w:rsid w:val="00C80BDB"/>
  </w:style>
  <w:style w:type="character" w:customStyle="1" w:styleId="googqs-tidbit1">
    <w:name w:val="goog_qs-tidbit1"/>
    <w:rsid w:val="00C80BDB"/>
    <w:rPr>
      <w:vanish w:val="0"/>
      <w:webHidden w:val="0"/>
      <w:specVanish w:val="0"/>
    </w:rPr>
  </w:style>
  <w:style w:type="character" w:styleId="a5">
    <w:name w:val="Strong"/>
    <w:basedOn w:val="a0"/>
    <w:uiPriority w:val="22"/>
    <w:qFormat/>
    <w:rsid w:val="00C80BDB"/>
    <w:rPr>
      <w:b/>
      <w:bCs/>
    </w:rPr>
  </w:style>
  <w:style w:type="character" w:styleId="a6">
    <w:name w:val="line number"/>
    <w:basedOn w:val="a0"/>
    <w:uiPriority w:val="99"/>
    <w:semiHidden/>
    <w:unhideWhenUsed/>
    <w:rsid w:val="00C80BDB"/>
  </w:style>
  <w:style w:type="character" w:styleId="a7">
    <w:name w:val="annotation reference"/>
    <w:basedOn w:val="a0"/>
    <w:uiPriority w:val="99"/>
    <w:unhideWhenUsed/>
    <w:rsid w:val="00C80BDB"/>
    <w:rPr>
      <w:sz w:val="18"/>
      <w:szCs w:val="18"/>
    </w:rPr>
  </w:style>
  <w:style w:type="paragraph" w:styleId="a8">
    <w:name w:val="annotation text"/>
    <w:basedOn w:val="a"/>
    <w:link w:val="a9"/>
    <w:unhideWhenUsed/>
    <w:rsid w:val="00C80BDB"/>
    <w:pPr>
      <w:jc w:val="left"/>
    </w:pPr>
  </w:style>
  <w:style w:type="character" w:customStyle="1" w:styleId="a9">
    <w:name w:val="コメント文字列 (文字)"/>
    <w:basedOn w:val="a0"/>
    <w:link w:val="a8"/>
    <w:rsid w:val="00C80BDB"/>
  </w:style>
  <w:style w:type="paragraph" w:styleId="aa">
    <w:name w:val="Balloon Text"/>
    <w:basedOn w:val="a"/>
    <w:link w:val="ab"/>
    <w:uiPriority w:val="99"/>
    <w:semiHidden/>
    <w:unhideWhenUsed/>
    <w:rsid w:val="00C80BD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C80BDB"/>
    <w:rPr>
      <w:rFonts w:asciiTheme="majorHAnsi" w:eastAsiaTheme="majorEastAsia" w:hAnsiTheme="majorHAnsi" w:cstheme="majorBidi"/>
      <w:sz w:val="18"/>
      <w:szCs w:val="18"/>
    </w:rPr>
  </w:style>
  <w:style w:type="character" w:customStyle="1" w:styleId="ft">
    <w:name w:val="ft"/>
    <w:basedOn w:val="a0"/>
    <w:rsid w:val="00C80BDB"/>
  </w:style>
  <w:style w:type="character" w:styleId="ac">
    <w:name w:val="FollowedHyperlink"/>
    <w:basedOn w:val="a0"/>
    <w:uiPriority w:val="99"/>
    <w:semiHidden/>
    <w:unhideWhenUsed/>
    <w:rsid w:val="00C80BDB"/>
    <w:rPr>
      <w:color w:val="800080" w:themeColor="followedHyperlink"/>
      <w:u w:val="single"/>
    </w:rPr>
  </w:style>
  <w:style w:type="paragraph" w:styleId="ad">
    <w:name w:val="header"/>
    <w:basedOn w:val="a"/>
    <w:link w:val="ae"/>
    <w:uiPriority w:val="99"/>
    <w:unhideWhenUsed/>
    <w:rsid w:val="00C80BDB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C80BDB"/>
  </w:style>
  <w:style w:type="paragraph" w:styleId="af">
    <w:name w:val="footer"/>
    <w:basedOn w:val="a"/>
    <w:link w:val="af0"/>
    <w:uiPriority w:val="99"/>
    <w:unhideWhenUsed/>
    <w:rsid w:val="00C80BDB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C80BDB"/>
  </w:style>
  <w:style w:type="paragraph" w:styleId="af1">
    <w:name w:val="annotation subject"/>
    <w:basedOn w:val="a8"/>
    <w:next w:val="a8"/>
    <w:link w:val="af2"/>
    <w:uiPriority w:val="99"/>
    <w:semiHidden/>
    <w:unhideWhenUsed/>
    <w:rsid w:val="00C80BDB"/>
    <w:rPr>
      <w:b/>
      <w:bCs/>
    </w:rPr>
  </w:style>
  <w:style w:type="character" w:customStyle="1" w:styleId="af2">
    <w:name w:val="コメント内容 (文字)"/>
    <w:basedOn w:val="a9"/>
    <w:link w:val="af1"/>
    <w:uiPriority w:val="99"/>
    <w:semiHidden/>
    <w:rsid w:val="00C80BDB"/>
    <w:rPr>
      <w:b/>
      <w:bCs/>
    </w:rPr>
  </w:style>
  <w:style w:type="paragraph" w:styleId="af3">
    <w:name w:val="Revision"/>
    <w:hidden/>
    <w:uiPriority w:val="99"/>
    <w:semiHidden/>
    <w:rsid w:val="00C80BDB"/>
  </w:style>
  <w:style w:type="character" w:styleId="af4">
    <w:name w:val="page number"/>
    <w:basedOn w:val="a0"/>
    <w:uiPriority w:val="99"/>
    <w:semiHidden/>
    <w:unhideWhenUsed/>
    <w:rsid w:val="00C80BDB"/>
  </w:style>
  <w:style w:type="paragraph" w:styleId="af5">
    <w:name w:val="List Paragraph"/>
    <w:basedOn w:val="a"/>
    <w:uiPriority w:val="34"/>
    <w:qFormat/>
    <w:rsid w:val="00C80BDB"/>
    <w:pPr>
      <w:ind w:leftChars="400" w:left="960"/>
    </w:pPr>
  </w:style>
  <w:style w:type="character" w:customStyle="1" w:styleId="apple-converted-space">
    <w:name w:val="apple-converted-space"/>
    <w:basedOn w:val="a0"/>
    <w:rsid w:val="00C80BDB"/>
  </w:style>
  <w:style w:type="character" w:customStyle="1" w:styleId="st1">
    <w:name w:val="st1"/>
    <w:rsid w:val="00C80BDB"/>
  </w:style>
  <w:style w:type="paragraph" w:customStyle="1" w:styleId="1">
    <w:name w:val="スタイル1"/>
    <w:basedOn w:val="a"/>
    <w:link w:val="10"/>
    <w:qFormat/>
    <w:rsid w:val="00C80BDB"/>
    <w:pPr>
      <w:snapToGrid w:val="0"/>
      <w:spacing w:line="480" w:lineRule="auto"/>
      <w:jc w:val="left"/>
    </w:pPr>
    <w:rPr>
      <w:rFonts w:ascii="Times New Roman" w:eastAsia="MingLiU_HKSCS" w:hAnsi="Times New Roman" w:cs="Times New Roman"/>
      <w:color w:val="000000" w:themeColor="text1"/>
      <w:kern w:val="0"/>
      <w:sz w:val="24"/>
      <w:szCs w:val="24"/>
    </w:rPr>
  </w:style>
  <w:style w:type="character" w:customStyle="1" w:styleId="10">
    <w:name w:val="スタイル1 (文字)"/>
    <w:basedOn w:val="a0"/>
    <w:link w:val="1"/>
    <w:rsid w:val="00C80BDB"/>
    <w:rPr>
      <w:rFonts w:ascii="Times New Roman" w:eastAsia="MingLiU_HKSCS" w:hAnsi="Times New Roman" w:cs="Times New Roman"/>
      <w:color w:val="000000" w:themeColor="text1"/>
      <w:kern w:val="0"/>
      <w:sz w:val="24"/>
      <w:szCs w:val="24"/>
    </w:rPr>
  </w:style>
  <w:style w:type="paragraph" w:styleId="af6">
    <w:name w:val="footnote text"/>
    <w:basedOn w:val="a"/>
    <w:link w:val="af7"/>
    <w:uiPriority w:val="99"/>
    <w:semiHidden/>
    <w:unhideWhenUsed/>
    <w:rsid w:val="00C80BDB"/>
    <w:pPr>
      <w:snapToGrid w:val="0"/>
      <w:jc w:val="left"/>
    </w:pPr>
  </w:style>
  <w:style w:type="character" w:customStyle="1" w:styleId="af7">
    <w:name w:val="脚注文字列 (文字)"/>
    <w:basedOn w:val="a0"/>
    <w:link w:val="af6"/>
    <w:uiPriority w:val="99"/>
    <w:semiHidden/>
    <w:rsid w:val="00C80BDB"/>
  </w:style>
  <w:style w:type="character" w:styleId="af8">
    <w:name w:val="footnote reference"/>
    <w:basedOn w:val="a0"/>
    <w:uiPriority w:val="99"/>
    <w:semiHidden/>
    <w:unhideWhenUsed/>
    <w:rsid w:val="00C80BDB"/>
    <w:rPr>
      <w:vertAlign w:val="superscript"/>
    </w:rPr>
  </w:style>
  <w:style w:type="paragraph" w:styleId="Web">
    <w:name w:val="Normal (Web)"/>
    <w:basedOn w:val="a"/>
    <w:uiPriority w:val="99"/>
    <w:unhideWhenUsed/>
    <w:rsid w:val="00C80BD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3">
    <w:name w:val="Body Text 3"/>
    <w:basedOn w:val="a"/>
    <w:link w:val="30"/>
    <w:rsid w:val="00282D66"/>
    <w:pPr>
      <w:spacing w:line="100" w:lineRule="atLeast"/>
    </w:pPr>
    <w:rPr>
      <w:rFonts w:ascii="Times" w:eastAsia="Times" w:hAnsi="Times" w:cs="Times New Roman"/>
      <w:sz w:val="24"/>
      <w:szCs w:val="20"/>
    </w:rPr>
  </w:style>
  <w:style w:type="character" w:customStyle="1" w:styleId="30">
    <w:name w:val="本文 3 (文字)"/>
    <w:basedOn w:val="a0"/>
    <w:link w:val="3"/>
    <w:rsid w:val="00282D66"/>
    <w:rPr>
      <w:rFonts w:ascii="Times" w:eastAsia="Times" w:hAnsi="Times" w:cs="Times New Roman"/>
      <w:sz w:val="24"/>
      <w:szCs w:val="20"/>
    </w:rPr>
  </w:style>
  <w:style w:type="paragraph" w:styleId="af9">
    <w:name w:val="Body Text"/>
    <w:basedOn w:val="a"/>
    <w:link w:val="afa"/>
    <w:uiPriority w:val="99"/>
    <w:semiHidden/>
    <w:unhideWhenUsed/>
    <w:rsid w:val="000D3AE8"/>
  </w:style>
  <w:style w:type="character" w:customStyle="1" w:styleId="afa">
    <w:name w:val="本文 (文字)"/>
    <w:basedOn w:val="a0"/>
    <w:link w:val="af9"/>
    <w:uiPriority w:val="99"/>
    <w:semiHidden/>
    <w:rsid w:val="000D3A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376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5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94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41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1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0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6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15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50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40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10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7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C5F010-D587-4B43-9312-235D340EE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2</Characters>
  <Application>Microsoft Macintosh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11-06T12:50:00Z</dcterms:created>
  <dcterms:modified xsi:type="dcterms:W3CDTF">2013-11-24T04:19:00Z</dcterms:modified>
</cp:coreProperties>
</file>